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12A35" w14:textId="77777777" w:rsidR="00901D66" w:rsidRDefault="00147E69" w:rsidP="002D01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47E69">
        <w:rPr>
          <w:rFonts w:ascii="Times New Roman" w:hAnsi="Times New Roman" w:cs="Times New Roman"/>
          <w:b/>
          <w:sz w:val="24"/>
          <w:szCs w:val="24"/>
        </w:rPr>
        <w:t>Supplementary Table s3 – Correlation matrix for psychometric measures in all participants.</w:t>
      </w:r>
      <w:proofErr w:type="gramEnd"/>
      <w:r w:rsidRPr="00147E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7E69">
        <w:rPr>
          <w:rFonts w:ascii="Times New Roman" w:hAnsi="Times New Roman" w:cs="Times New Roman"/>
          <w:sz w:val="24"/>
          <w:szCs w:val="24"/>
        </w:rPr>
        <w:t>Pearson’s product-moment correlation coefficient was used as correlation measure. Significant differences are indicated as: * p&lt;0.05, ** p&lt;0.01</w:t>
      </w:r>
      <w:r w:rsidR="00901D66">
        <w:rPr>
          <w:rFonts w:ascii="Times New Roman" w:hAnsi="Times New Roman" w:cs="Times New Roman"/>
          <w:sz w:val="24"/>
          <w:szCs w:val="24"/>
        </w:rPr>
        <w:t xml:space="preserve"> or</w:t>
      </w:r>
      <w:r w:rsidRPr="00147E69">
        <w:rPr>
          <w:rFonts w:ascii="Times New Roman" w:hAnsi="Times New Roman" w:cs="Times New Roman"/>
          <w:sz w:val="24"/>
          <w:szCs w:val="24"/>
        </w:rPr>
        <w:t xml:space="preserve"> *** p&lt;0.001</w:t>
      </w:r>
      <w:r w:rsidR="00901D66">
        <w:rPr>
          <w:rFonts w:ascii="Times New Roman" w:hAnsi="Times New Roman" w:cs="Times New Roman"/>
          <w:sz w:val="24"/>
          <w:szCs w:val="24"/>
        </w:rPr>
        <w:t>.</w:t>
      </w:r>
    </w:p>
    <w:p w14:paraId="6D9F2DCD" w14:textId="664CDB90" w:rsidR="00147E69" w:rsidRPr="00147E69" w:rsidRDefault="00147E69" w:rsidP="002D01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7E69">
        <w:rPr>
          <w:rFonts w:ascii="Times New Roman" w:hAnsi="Times New Roman" w:cs="Times New Roman"/>
          <w:sz w:val="24"/>
          <w:szCs w:val="24"/>
        </w:rPr>
        <w:t xml:space="preserve"> Y-BOCS-II total = Yale-Brown Obsessive-Compulsive Scale-II; BDI = Beck Depression Inventory; STAI = State-Trait Anxiety Inventory; COI = Coimbra Obsessive Inventory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430"/>
        <w:gridCol w:w="996"/>
        <w:gridCol w:w="1084"/>
        <w:gridCol w:w="1134"/>
        <w:gridCol w:w="1134"/>
        <w:gridCol w:w="1134"/>
        <w:gridCol w:w="1134"/>
        <w:gridCol w:w="426"/>
      </w:tblGrid>
      <w:tr w:rsidR="00147E69" w:rsidRPr="00147E69" w14:paraId="6D2192B8" w14:textId="77777777" w:rsidTr="00147E69">
        <w:trPr>
          <w:cantSplit/>
          <w:trHeight w:val="1449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D117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0834BE9" w14:textId="77777777" w:rsidR="00147E69" w:rsidRPr="00147E69" w:rsidRDefault="00147E69" w:rsidP="00147E6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Y-BOCS-II total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803E908" w14:textId="77777777" w:rsidR="00147E69" w:rsidRPr="00147E69" w:rsidRDefault="00147E69" w:rsidP="00147E6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Y-BOCS-II obsess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90FCB5E" w14:textId="77777777" w:rsidR="00147E69" w:rsidRPr="00147E69" w:rsidRDefault="00147E69" w:rsidP="00147E6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Y-BOCS-II compulsions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DF9D1D4" w14:textId="77777777" w:rsidR="00147E69" w:rsidRPr="00147E69" w:rsidRDefault="00147E69" w:rsidP="00147E6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3F39573" w14:textId="77777777" w:rsidR="00147E69" w:rsidRPr="00147E69" w:rsidRDefault="00147E69" w:rsidP="00147E6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STAI-s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2B911C0" w14:textId="77777777" w:rsidR="00147E69" w:rsidRPr="00147E69" w:rsidRDefault="00147E69" w:rsidP="00147E6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STAI-trait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0EADCB3" w14:textId="77777777" w:rsidR="00147E69" w:rsidRPr="00147E69" w:rsidRDefault="00147E69" w:rsidP="00147E6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COI</w:t>
            </w:r>
          </w:p>
        </w:tc>
      </w:tr>
      <w:tr w:rsidR="00147E69" w:rsidRPr="00147E69" w14:paraId="13EC4A18" w14:textId="77777777" w:rsidTr="00147E69">
        <w:trPr>
          <w:trHeight w:val="279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698E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Y-BOCS-II total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58E2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AF750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E71A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C143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FC94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8D5E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9C9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E69" w:rsidRPr="00147E69" w14:paraId="0C498EA5" w14:textId="77777777" w:rsidTr="00147E69">
        <w:trPr>
          <w:trHeight w:val="90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3356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Y-BOCS-II obsession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3F96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96***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471C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05C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0BAB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828B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E8B2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1C40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E69" w:rsidRPr="00147E69" w14:paraId="77CF06CA" w14:textId="77777777" w:rsidTr="00147E69">
        <w:trPr>
          <w:trHeight w:val="153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20476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Y-BOCS-II compulsion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22FB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97***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E055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0479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CD1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3C5A5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2200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C67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E69" w:rsidRPr="00147E69" w14:paraId="5A116631" w14:textId="77777777" w:rsidTr="00147E69">
        <w:trPr>
          <w:trHeight w:val="90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476B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BCDC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57***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4AE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E3FE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4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7ABD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F050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7FB4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11A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E69" w:rsidRPr="00147E69" w14:paraId="40CF8B90" w14:textId="77777777" w:rsidTr="00147E69">
        <w:trPr>
          <w:trHeight w:val="90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A46A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STAI-stat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67C1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43***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37A5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4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A0CD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37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C544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E10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0DC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80A2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E69" w:rsidRPr="00147E69" w14:paraId="787B13ED" w14:textId="77777777" w:rsidTr="00147E69">
        <w:trPr>
          <w:trHeight w:val="90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9DC7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STAI-trai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ABFA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68***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84DF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73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580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5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46B4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4EDE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8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829C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6EC1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E69" w:rsidRPr="00147E69" w14:paraId="3C518C90" w14:textId="77777777" w:rsidTr="00147E69">
        <w:trPr>
          <w:trHeight w:val="90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85D7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COI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572B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67***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EDF4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67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95A60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64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CE0B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75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52C5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6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2BC0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0.75***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3474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F8A4535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8DD461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D2F732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6207D7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D3924D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A093F4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58B469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0DDF88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4557DE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48DC54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3965F2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08D02C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273155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A9C3B68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9FE117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8B272B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6A611B" w14:textId="77777777" w:rsidR="00FF133E" w:rsidRPr="00147E69" w:rsidRDefault="00FF133E"/>
    <w:sectPr w:rsidR="00FF133E" w:rsidRPr="00147E69" w:rsidSect="00DF4A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E69"/>
    <w:rsid w:val="00147E69"/>
    <w:rsid w:val="002D0126"/>
    <w:rsid w:val="00510F0F"/>
    <w:rsid w:val="006F357D"/>
    <w:rsid w:val="00901D66"/>
    <w:rsid w:val="00DF4A6F"/>
    <w:rsid w:val="00FF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86C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E6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E6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E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E6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E6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E6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E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E6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o Oliveira-Maia</dc:creator>
  <cp:keywords/>
  <dc:description/>
  <cp:lastModifiedBy>Albino Oliveira-Maia</cp:lastModifiedBy>
  <cp:revision>3</cp:revision>
  <dcterms:created xsi:type="dcterms:W3CDTF">2018-08-30T06:37:00Z</dcterms:created>
  <dcterms:modified xsi:type="dcterms:W3CDTF">2018-08-30T06:45:00Z</dcterms:modified>
</cp:coreProperties>
</file>